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vanish/>
        </w:rPr>
        <w:t xml:space="preserve">!!help!-&gt; 1276 &lt;-!help!! </w:t>
      </w:r>
      <w:r>
        <w:rPr>
          <w:rFonts w:cs="Calibri"/>
          <w:vanish/>
        </w:rPr>
        <w:t xml:space="preserve">!!redo!-&gt; "LogisticRegression" 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zMAAAAjAAAAB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RNAAAAAsAAAAGQQAAAApWYWx2ZSB0eXBlBkIAAAAWVmFsdmUgb3IgcmluZyBzaXplKDIxKQZDAAAAFlZhbHZlIG9yIHJpbmcgc2l6ZSgyMykGRAAAABZWYWx2ZSBvciByaW5nIHNpemUoMjUpBkUAAAAWVmFsdmUgb3IgcmluZyBzaXplKDI3KQZGAAAAEkNhcmRpYWMgcHJvY2VkdXJlcwZHAAAABUVGKDEpBkgAAAAFRUYoMikGSQAAAAVFRigzKQZKAAAABkdlbmRlcgoPNQAAACMAAAA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PA/AAAAAAAAAAAAAAAAAAAAAAAAAAAAAAAAAAAAAAAAAAAAAAAAAAAAAAAAAAAAAAAAAAAAAAAAAAAAAAAAAADwPwAAAAAAAAAAAAAAAAAAAAAAAAAAAAAAAAAAAAAAAAAAAAAAAAAAAAAAAAAAAAAAAAAAAAAAAAAAAAAAAAAAAAAAAAAAAAAAAAAAAAAAAAAAAAAAAAAAAAAAAAAAAAAAAAAAAAAAAAAAAAAAAAAA8D8AAAAAAAAAAAAAAAAAAPA/AAAAAAAAAAAAAAAAAADwPwAAAAAAAPA/AAAAAAAAAAAAAAAAAADwPwAAAAAAAPA/AAAAAAAAAAAAAAAAAAAAAAAAAAAAAAAAAAAAAAAAAAAAAAAAAAAAAAAAAAAAAAAAAAAAAAAA8D8AAAAAAAAAAAAAAAAAAAAAAAAAAAAAAAAAAAAAAADwPwAAAAAAAPA/AAAAAAAAAAAAAAAAAAAAAAAAAAAAAAAAAAAAAAAAAAAAAAAAAAAAAAAAAAAAAPA/AAAAAAAAAAAAAAAAAAAAAAAAAAAAAAAAAAAAAAAAAAAAAAAAAADwPw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PA/AAAAAAAAAAAAAAAAAAAAAAAAAAAAAAAAAAAAAAAAAAAAAAAAAAAAAAAAAAAAAAAAAAAAAAAAAAAAAAAAAAAAAAAAAAAAAPA/AAAAAAAAAAAAAAAAAAAAAAAAAAAAAPA/AAAAAAAAAAAAAAAAAAAAAAAAAAAAAAAAAAAAAAAAAAAAAAAAAAAAAAAAAAAAAPA/AAAAAAAAAAAAAAAAAAAAAAAAAAAAAAAAAAAAAAAAAAAAAAAAAAAAAAAAAAAAAAAAAAAAAAAAAAAAAAAAAAAAAAAAAAAAAAAAAAAAAAAAAAAAAAAAAAAAAAAAAAAAAAAAAAAAAAAAAAAAAAAAAADwPwAAAAAAAAAAAAAAAAAAAAAAAAAAAAAAAAAAAAAAAPA/AAAAAAAAAAAAAAAAAADwPwAAAAAAAAAAAAAAAAAAAAAAAAAAAADwPwAAAAAAAAAAAAAAAAAAAAAAAAAAAAAAAAAAAAAAAAAAAAAAAAAAAAAAAAAAAAAAAAAAAAAAAPA/AAAAAAAAAAAAAAAAAADwPwAAAAAAAAAAAAAAAAAAAAAAAAAAAAAAAAAAAAAAAAAAAAAAAAAAAAAAAAAAAAAAAAAAAAAAAAAAAAAAAAAAAAAAAAAAAADwPwAAAAAAAAAAAAAAAAAAAAAAAAAAAAAAAAAAAAAAAAAAAAAAAAAAAAAAAAAAAAAAAAAAAAAAAAAAAAAAAAAA8D8AAAAAAADwPwAAAAAAAAAAAAAAAAAAAAAAAAAAAAAAAAAAAAAAAAAAAAAAAAAAAAAAAAAAAAAAAAAAAAAAAAAAAAAAAAAAAAAAAAAAAADwPwAAAAAAAAAAAAAAAAAAAAAAAAAAAAAAAAAAAAAAAAAAAAAAAAAAAAAAAAAAAAAAAAAAAAAAAAAAAAAAAAAAAAAAAAAAAADwPwAAAAAAAAAAAAAAAAAA8D8AAAAAAAAAAAAAAAAAAAAAAAAAAAAAAAAAAAAAAAAAAAAAAAAAAAAAAAAAAAAAAAAAAAAAAAAAAAAAAAAAAAAAAAAAAAAAAAAAAAAAAAAAAAAAAAAAAAAAAAAAAAAAAAAAAAAAAADwPwAAAAAAAAAAAAAAAAAAAAAAAAAAAAAAAAAAAAAAAAAAAAAAAAAA8D8AAAAAAAAAAAAAAAAAAAAAAAAAAAAAAAAAAAAAAAAAAAAAAAAAAAAAAAAAAAAAAAAAAAAAAADwPw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DwPwAAAAAAAAAAAAAAAAAAAAAAAAAAAADwPwAAAAAAAAAAAAAAAAAAAAAAAAAAAAAAAAAAAAAAAAAAAAAAAAAAAAAAAAAAAAAAAAAAAAAAAAAAAAAAAAAAAAAAAAAAAAAAAAAAAAAAAAAAAAAAAAAAAAAAAAAAAAAAAAAAAAAAAAAAAAAAAAAAAAAAAAAAAAAAAAAAAAAAAAAAAAAAAAAAAAAAAAAAAAAAAAAAAAAAAPA/AAAAAAAAAAAAAAAAAAAAAAAAAAAAAPA/AAAAAAAA8D8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DwPw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DwPwAAAAAAAAAAAAAAAAAAAAAAAAAAAAAAAAAAAAAAAAAAAAAAAAAAAAAAAAAAAADwPwAAAAAAAAAAAAAAAAAA8D8AAAAAAAAAAAAAAAAAAAAAAAAAAAAAAAAAAAAAAADwPwAAAAAAAAAAAAAAAAAAAAAAAAAAAAAAAAAAAAAAAAAAAAAAAAAA8D8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DwPwAAAAAAAAAAAAAAAAAAAAA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DwPwAAAAAAAAAAAAAAAAAAAAAAAAAAAAAAAAAAAAAAAAAAAAAAAAAAAAAAAAAAAAAAAAAAAAAAAAAAAAAAAAAAAAAAAAAAAAAAAAAAAAAAAPA/AAAAAAAAAAAAAAAAAADwPwAAAAAAAAAAAAAAAAAAAAAAAAAAAAAAAAAAAAAAAAAAAAAAAAAAAAAAAAAAAAAAAAAAAAAAAPA/AAAAAAAAAAAAAAAAAAAAAAAAAAAAAPA/AAAAAAAA8D8AAAAAAAAAAAAAAAAAAAAAAAAAAAAAAAAAAAAAAAAAAAAAAAAAAAAAAAAAAAAAAAAAAAAAAAAAAAAAAAAAAAAAAAAAAAAAAAAAAAAAAAAAAAAAAAAAAAAAAAAAAAAA8D8AAAAAAADwPwAAAAAAAAAAAAAAAAAAAAAAAAAAAADwPwAAAAAAAAAAAAAAAAAA8D8AAAAAAAAAAAAAAAAAAAAAAAAAAAAAAAAAAAAAAAAAAAAAAAAAAAAAAAAAAAAAAAAAAAAAAAAAAAAAAAAAAAAAAAAAAAAA8D8AAAAAAAAAAAAAAAAAAAAAAAAAAAAA8D8AAAAAAAAAAAAAAAAAAAAAAAAAAAAAAAAAAAAAAADwPwAAAAAAAAAAAAAAAAAAAAAAAAAAAAAAAAAAAAAAAAAAAAAAAAAAAAAAAAAAAAAAAAAAAAAAAAAAAAAAAAAAAAAAAAAAAAAAAAAAAAAAAAAAAAAAAAAA8D8AAAAAAAAAAAAAAAAAAPA/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DwPwAAAAAAAAAAAAAAAAAAAAAAAAAAAAAAAAAAAAAAAPA/AAAAAAAAAAAAAAAAAAAAAAAAAAAAAPA/AAAAAAAAAAAAAAAAAAAAAAAAAAAAAAAAAAAAAAAAAAAAAAAAAAAAAAAAAAAAAAAAAAAAAAAAAAAAAAAAAAAAAAAAAAAAAAAAAAAAAAAAAAAAAAAAAADwPwAAAAAAAAAAAAAAAAAAAAAAAAAAAAAAAAAAAAAAAAAAAAAAAAAA8D8AAAAAAAAAAAAAAAAAAAAAAAAAAAAAAAAAAAAAAAAAAAAAAAAAAAAAAAAAAAAAAAAAAAAAAAAAAAAAAAAAAAAAAAAAAAAAAAAAAAAAAAAAAAAAAAAAAPA/AAAAAAAAAAAAAAAAAAAAAAAAAAAAAAAAAAAAAAAAAAAAAAAAAAAAAAAAAAAAAAAAAAAAAAAAAAAAAAAAAAAAAAAAAAAAAAAAAAAAAAAAAAAAAAAAAAAAAAAAAAAAAAAAAAAAAAAAAAAAAAAAAAAAAAAAAAAAAPA/AAAAAAAAAAAAAAAAAADwPwAAAAAAAAAAAAAAAAAA8D8AAAAAAAAAAAAAAAAAAPA/AAAAAAAAAAAAAAAAAAAAAAAAAAAAAAAAAAAAAAAAAAAAAAAAAAAAAAAAAAAAAAAAAAAAAAAAAAAAAAAAAAAAAAAAAAAAAAAAAAAAAAAAAAAAAAAAAAAAAAAAAAAAAPA/AAAAAAAAAAAAAAAAAAAAAAAAAAAAAAAAAAAAAAAA8D8AAAAAAADwPwAAAAAAAAAAAAAAAAAA8D8AAAAAAAAAAAAAAAAAAAAAAAAAAAAAAAAAAAAAAADwPwAAAAAAAAAAAAAAAAAA8D8AAAAAAAAAAAAAAAAAAAAAAAAAAAAAAAAAAAAAAAAAAAAAAAAAAAAAAAAAAAAAAAAAAAAAAAAAAAAAAAAAAPA/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PA/AAAAAAAAAAAAAAAAAADwPwAAAAAAAAAAAAAAAAAAAAAAAAAAAAAAAAAAAAAAAAAAAAAAAAAAAAAAAAAAAAAAAAAAAAAAAPA/AAAAAAAAAAAAAAAAAADwPwAAAAAAAPA/AAAAAAAAAAAAAAAAAAAAAAAAAAAAAAAAAAAAAAAAAAAAAAAAAADwPwAAAAAAAAAAAAAAAAAA8D8AAAAAAADwPwAAAAAAAAAAAAAAAAAA8D8AAAAAAAAAAAAAAAAAAAAAAAAAAAAAAAAAAAAAAAAAAAAAAAAAAAAAAAAAAAAAAAAAAAAAAAAAAAAAAAAAAAAAAAAAAAAAAAAAAAAAAAAAAAAAAAAAAAAAAAAAAAAA8D8AAAAAAAAAAAAAAAAAAAAAAAAAAAAAAAAAAAAAAADwPwAAAAAAAAAAAAAAAAAAAAAAAAAAAAAAAAAAAAAAAAAAAAAAAAAAAAAAAAAAAADwPwAAAAAAAAAAAAAAAAAAAAAAAAAAAAAAAAAAAAAAAPA/AAAAAAAAAAAAAAAAAAAAAAAAAAAAAPA/AAAAAAAA8D8AAAAAAAAAAAAAAAAAAAAAAAAAAAAAAAAAAAAAAAAAAAAAAAAAAAAAAAAAAAAAAAAAAAAAAAAAAAAAAAAAAAAAAAAAAAAAAAAAAAAAAAAAAAAAAAAAAAAAAAAAAAAAAAAAAAAAAADwPwAAAAAAAAAAAAAAAAAAAAAAAAAAAAAAAAAAAAAAAAAAAAAAAAAAAAAAAAAAAAAAAAAAAAAAAAAAAAAAAAAA8D8AAAAAAAAAAAAAAAAAAAAAAAAAAAAAAAAAAAAAAAAAAAAAAAAAAAAAAAAAAAAAAAAAAAAAAAAAAAAAAAAAAAAAAAAAAAAAAAAAAAAAAAAAAAAAAAAAAAAAAAAAAAAAAAAAAAAAAAAAAAAAAAAAAPA/AAAAAAAA8D8AAAAAAAAAAAAAAAAAAAAAAAAAAAAAAAAAAAAAAAAAAAAAAAAAAPA/AAAAAAAAAAAAAAAAAAAAAAAAAAAAAPA/AAAAAAAAAAAAAAAAAAAAAAAAAAAAAAAAAAAAAAAA8D8AAAAAAAAAAAAAAAAAAAAAAAAAAAAAAAAAAAAAAAAAAAAAAAAAAAAAAAAAAAAAAAAAAAAAAAAAAAAAAAAAAAAAAAAAAAAAAAAAAAAAAAAAAAAAAAAAAAAAAAAAAAAA8D8AAAAAAAAAAAAAAAAAAAAAAAAAAAAAAAAAAAAAAADwPwAAAAAAAAAAAAAAAAAAAAAAAAAAAAAAAAAAAAAAAAAAAAAAAAAAAAAAAAAAAAAAAAAAAAAAAAAAAAAAAAAAAAAAAAAAAAAAAAAAAAAAAAAAAAAAAAAAAAAAAAAAAAAAAAAAAAAAAAAAAAAAAAAAAAAAAAAAAAAAAAAAAAAAAPA/AAAAAAAAAAAAAAAAAAAAAAAAAAAAAAAAAAAAAAAAAAAAAAAAAADwPwAAAAAAAAAAAAAAAAAAAAAAAAAAAAAAAAAAAAAAAAAAAAAAAAAAAAAAAAAAAADwPwAAAAAAAAAAAAAAAAAAAAAAAAAAAAAAAAAAAAAAAAAAAAAAAAAAAAAAAAAAAAAAAAAAAAAAAAAAAAAAAAAAAAAAAAAAAAAAAAAAAAAAAAAAAAAAAAAAAAAAAAAAAAAAAAAAAAAAAAAAAAAAAAAAAAAAAAAAAAAAAAAAAAAAAAAAAAAAAAAAAAAAAAAAAAAAAAAAAAAAAPA/AAAAAAAAAAAAAAAAAAAAAAAAAAAAAAAAAAAAAAAA8D8AAAAAAAAAAAAAAAAAAAAAAAAAAAAAAAAAAAAAAADwPwAAAAAAAAAAAAAAAAAAAAAAAAAAAAAAAAAAAAAAAAAAAAAAAAAAAAAAAAAAAAAAAAAAAAAAAAAAAAAAAAAAAAAAAAAAAAAAAAAAAAAAAAAAAAAAAAAAAAAAAAAAAAAAAAAAAAAAAPA/AAAAAAAAAAAAAAAAAAAAAAAAAAAAAAAAAAAAAAAAAAAAAAAAAADwPwAAAAAAAAAAAAAAAAAAAAAAAAAAAAAAAAAAAAAAAAAAAAAAAAAAAAAAAAAAAADwPwAAAAAAAAAAAAAAAAAAAAAAAAAAAAAAAAAAAAAAAAAAAAAAAAAAAAAAAAAAAAAAAAAAAAAAAAAAAAAAAAAAAAAAAAAAAAAAAAAAAAAAAAAAAAAAAAAA8D8AAAAAAAAAAAAAAAAAAAAAD28AAACwAQAAB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8D8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PA/AAAAAAAAAAAAAAAAAAAAAAAAAAAAAAAAAAAAAAAAAAAAAAAAAAAAAAAAAAAAAAAAAAAAAAAAAAAAAAAAAAAAAAAAAAAAAAAAAAAAAAAAAAAAAAAAAAAAAAAAAAAAAAAAAAAAAAAAAAAAAAAAAAAAAAFyAAAAagAAAAQAAAABdv///3n///9qAAAAAAAAALEBAAAJiAAAAAaMAAAACE1hdGNoaW5nAAABAAAAAXQAAABqAAAAGgAAAAFz////ef///wIAAAAAAAAAsQEAAAmIAAAABo8AAAAITWF0Y2hpbmcAAAAAAAAL &lt;-!redo!!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b/>
          <w:color w:val="000000"/>
          <w:sz w:val="20"/>
          <w:u w:val="single"/>
        </w:rPr>
        <w:t>Logistic regression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FF0000"/>
          <w:sz w:val="20"/>
        </w:rPr>
        <w:t>Warning: Rank changed, consider dropping predictors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FF0000"/>
          <w:sz w:val="20"/>
        </w:rPr>
        <w:t>Warning: saturated model (all degrees of freedom used, can't assess goodness of fit)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FF0000"/>
          <w:sz w:val="20"/>
        </w:rPr>
        <w:t>The following observations were dropped due to complete determination of the outcome: 1, 2, 3, 4, 5, 6, 7, 8, 9, 10, 11, 12, 13, 14, 15, 16, 17, 18, 19, 20, 21, 22, 23, 24, 25, 26, 27, 28, 29, 30, 31, 32, 33, 34</w:t>
      </w: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3445"/>
        <w:gridCol w:w="1131"/>
        <w:gridCol w:w="891"/>
        <w:gridCol w:w="1121"/>
        <w:gridCol w:w="276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eviance goodness of fit chi-square =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f = -1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*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eviance (likelihood ratio) chi-square =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2,481692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f = 43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027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1968"/>
        <w:gridCol w:w="1159"/>
        <w:gridCol w:w="2174"/>
        <w:gridCol w:w="869"/>
        <w:gridCol w:w="1121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Paramet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Odds Ratio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  <w:u w:val="single"/>
              </w:rPr>
              <w:t>95% Conf. Int.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Z Valu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  <w:u w:val="single"/>
              </w:rPr>
              <w:t>P (&gt;|Z|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5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7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ardiac procedure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2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Gend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40863 to 7,099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logit Valve type = 0   +0 Valve or ring size(21) +0 Valve or ring size(23) +0 Valve or ring size(25) +0 Valve or ring size(27) +0 Cardiac procedures +0 EF(1) +0 EF(2) +0 EF(3) +0 Gender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vanish/>
        </w:rPr>
        <w:t xml:space="preserve">!!help!-&gt; 0 &lt;-!help!! </w:t>
      </w:r>
      <w:r>
        <w:rPr>
          <w:rFonts w:cs="Calibri"/>
          <w:vanish/>
        </w:rPr>
        <w:t xml:space="preserve">!!redo!-&gt; "LogisticRegressionModel" 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OAAAACMAAAAG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BE5AAAACwAAAAZHAAAAClZhbHZlIHR5cGUGSAAAABZWYWx2ZSBvciByaW5nIHNpemUoMjEpBkkAAAAWVmFsdmUgb3IgcmluZyBzaXplKDIzKQZKAAAAFlZhbHZlIG9yIHJpbmcgc2l6ZSgyNSkGSwAAABZWYWx2ZSBvciByaW5nIHNpemUoMjcpBkwAAAASQ2FyZGlhYyBwcm9jZWR1cmVzBk0AAAAFRUYoMSkGTgAAAAVFRigyKQZPAAAABUVGKDMpBlAAAAAGR2VuZGVyCg86AAAAIwA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DwPwAAAAAAAAAAAAAAAAAAAAAAAAAAAAAAAAAAAAAAAAAAAAAAAAAAAAAAAAAAAAAAAAAAAAAAAAAAAAAAAAAA8D8AAAAAAAAAAAAAAAAAAAAAAAAAAAAAAAAAAAAAAAAAAAAAAAAAAAAAAAAAAAAAAAAAAAAAAAAAAAAAAAAAAAAAAAAAAAAAAAAAAAAAAAAAAAAAAAAAAAAAAAAAAAAAAAAAAAAAAAAAAAAAAAAAAPA/AAAAAAAAAAAAAAAAAADwPwAAAAAAAAAAAAAAAAAA8D8AAAAAAADwPwAAAAAAAAAAAAAAAAAA8D8AAAAAAADwPwAAAAAAAAAAAAAAAAAAAAAAAAAAAAAAAAAAAAAAAAAAAAAAAAAAAAAAAAAAAAAAAAAAAAAAAPA/AAAAAAAAAAAAAAAAAAAAAAAAAAAAAAAAAAAAAAAA8D8AAAAAAADwPw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DwPwAAAAAAAAAAAAAAAAAAAAAAAAAAAAAAAAAAAAAAAAAAAAAAAAAAAAAAAAAAAAAAAAAAAAAAAAAAAAAAAAAAAAAAAAAAAADwPwAAAAAAAAAAAAAAAAAAAAAAAAAAAADwPwAAAAAAAAAAAAAAAAAAAAAAAAAAAAAAAAAAAAAAAAAAAAAAAAAAAAAAAAAAAADwPwAAAAAAAAAAAAAAAAAAAAAAAAAAAAAAAAAAAAAAAAAAAAAAAAAAAAAAAAAAAAAAAAAAAAAAAAAAAAAAAAAAAAAAAAAAAAAAAAAAAAAAAAAAAAAAAAAAAAAAAAAAAAAAAAAAAAAAAAAAAAAAAAAA8D8AAAAAAAAAAAAAAAAAAAAAAAAAAAAAAAAAAAAAAADwPwAAAAAAAAAAAAAAAAAA8D8AAAAAAAAAAAAAAAAAAAAAAAAAAAAA8D8AAAAAAAAAAAAAAAAAAAAAAAAAAAAAAAAAAAAAAAAAAAAAAAAAAAAAAAAAAAAAAAAAAAAAAADwPwAAAAAAAAAAAAAAAAAA8D8AAAAAAAAAAAAAAAAAAAAAAAAAAAAAAAAAAAAAAAAAAAAAAAAAAAAAAAAAAAAAAAAAAAAAAAAAAAAAAAAAAAAAAAAAAAAA8D8AAAAAAAAAAAAAAAAAAAAAAAAAAAAAAAAAAAAAAAAAAAAAAAAAAAAAAAAAAAAAAAAAAAAAAAAAAAAAAAAAAPA/AAAAAAAA8D8AAAAAAAAAAAAAAAAAAAAAAAAAAAAAAAAAAAAAAAAAAAAAAAAAAAAAAAAAAAAAAAAAAAAAAAAAAAAAAAAAAAAAAAAAAAAA8D8AAAAAAAAAAAAAAAAAAAAAAAAAAAAAAAAAAAAAAAAAAAAAAAAAAAAAAAAAAAAAAAAAAAAAAAAAAAAAAAAAAAAAAAAAAAAA8D8AAAAAAAAAAAAAAAAAAPA/AAAAAAAAAAAAAAAAAAAAAAAAAAAAAAAAAAAAAAAAAAAAAAAAAAAAAAAAAAAAAAAAAAAAAAAAAAAAAAAAAAAAAAAAAAAAAAAAAAAAAAAAAAAAAAAAAAAAAAAAAAAAAAAAAAAAAAAA8D8AAAAAAAAAAAAAAAAAAAAAAAAAAAAAAAAAAAAAAAAAAAAAAAAAAPA/AAAAAAAAAAAAAAAAAAAAAAAAAAAAAAAAAAAAAAAAAAAAAAAAAAAAAAAAAAAAAAAAAAAAAAAA8D8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8D8AAAAAAAAAAAAAAAAAAAAAAAAAAAAA8D8AAAAAAAAAAAAAAAAAAAAAAAAAAAAAAAAAAAAAAAAAAAAAAAAAAAAAAAAAAAAAAAAAAAAAAAAAAAAAAAAAAAAAAAAAAAAAAAAAAAAAAAAAAAAAAAAAAAAAAAAAAAAAAAAAAAAAAAAAAAAAAAAAAAAAAAAAAAAAAAAAAAAAAAAAAAAAAAAAAAAAAAAAAAAAAAAAAAAAAADwPwAAAAAAAAAAAAAAAAAAAAAAAAAAAADwPwAAAAAAAPA/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AAAAAAAAAAAAAAAAAAAAAAAAAAAAAAAAAAAAAAAAAAAAAAAAAAAAAAAAAAAAAAAAAAAAAAAAAAAAAAAAAAAAAA8D8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8D8AAAAAAAAAAAAAAAAAAAAAAAAAAAAAAAAAAAAAAAAAAAAAAAAAAAAAAAAAAAAA8D8AAAAAAAAAAAAAAAAAAPA/AAAAAAAAAAAAAAAAAAAAAAAAAAAAAAAAAAAAAAAA8D8AAAAAAAAAAAAAAAAAAAAAAAAAAAAAAAAAAAAAAAAAAAAAAAAAAPA/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8D8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8D8AAAAAAAAAAAAAAAAAAAAAAAAAAAAAAAAAAAAAAADwPwAAAAAAAAAAAAAAAAAAAAAAAAAAAADwPwAAAAAAAAAAAAAAAAAAAAAAAAAAAAAAAAAAAAAAAAAAAAAAAAAAAAAAAAAAAAAAAAAAAAAAAAAAAAAAAAAAAAAAAAAAAAAAAAAAAAAAAAAAAAAAAAAA8D8AAAAAAAAAAAAAAAAAAAAAAAAAAAAAAAAAAAAAAAAAAAAAAAAAAPA/AAAAAAAAAAAAAAAAAAAAAAAAAAAAAAAAAAAAAAAAAAAAAAAAAAAAAAAAAAAAAAAAAAAAAAAAAAAAAAAAAAAAAAAAAAAAAAAAAAAAAAAAAAAAAAAAAADwPwAAAAAAAAAAAAAAAAAAAAAAAAAAAAAAAAAAAAAAAAAAAAAAAAAAAAAAAAAAAAAAAAAAAAAAAAAAAAAAAAAAAAAAAAAAAAAAAAAAAAAAAAAAAAAAAAAAAAAAAAAAAAAAAAAAAAAAAAAAAAAAAAAAAAAAAAAAAADwPwAAAAAAAAAAAAAAAAAA8D8AAAAAAAAAAAAAAAAAAPA/AAAAAAAAAAAAAAAAAADwPwAAAAAAAAAAAAAAAAAAAAAAAAAAAAAAAAAAAAAAAAAAAAAAAAAAAAAAAAAAAAAAAAAAAAAAAAAAAAAAAAAAAAAAAAAAAAAAAAAAAAAAAAAAAAAAAAAAAAAAAAAAAADwPwAAAAAAAAAAAAAAAAAAAAAAAAAAAAAAAAAAAAAAAPA/AAAAAAAA8D8AAAAAAAAAAAAAAAAAAPA/AAAAAAAAAAAAAAAAAAAAAAAAAAAAAAAAAAAAAAAA8D8AAAAAAAAAAAAAAAAAAPA/AAAAAAAAAAAAAAAAAAAAAAAAAAAAAAAAAAAAAAAAAAAAAAAAAAAAAAAAAAAAAAAAAAAAAAAAAAAAAAAAAADwPw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DwPwAAAAAAAAAAAAAAAAAA8D8AAAAAAAAAAAAAAAAAAAAAAAAAAAAAAAAAAAAAAAAAAAAAAAAAAAAAAAAAAAAAAAAAAAAAAADwPwAAAAAAAAAAAAAAAAAA8D8AAAAAAADwPwAAAAAAAAAAAAAAAAAAAAAAAAAAAAAAAAAAAAAAAAAAAAAAAAAA8D8AAAAAAAAAAAAAAAAAAPA/AAAAAAAA8D8AAAAAAAAAAAAAAAAAAPA/AAAAAAAAAAAAAAAAAAAAAAAAAAAAAAAAAAAAAAAAAAAAAAAAAAAAAAAAAAAAAAAAAAAAAAAAAAAAAAAAAAAAAAAAAAAAAAAAAAAAAAAAAAAAAAAAAAAAAAAAAAAAAPA/AAAAAAAAAAAAAAAAAAAAAAAAAAAAAAAAAAAAAAAA8D8AAAAAAAAAAAAAAAAAAAAAAAAAAAAAAAAAAAAAAAAAAAAAAAAAAAAAAAAAAAAA8D8AAAAAAAAAAAAAAAAAAAAAAAAAAAAAAAAAAAAAAADwPwAAAAAAAAAAAAAAAAAAAAAAAAAAAADwPwAAAAAAAPA/AAAAAAAAAAAAAAAAAAAAAAAAAAAAAAAAAAAAAAAAAAAAAAAAAAAAAAAAAAAAAAAAAAAAAAAAAAAAAAAAAAAAAAAAAAAAAAAAAAAAAAAAAAAAAAAAAAAAAAAAAAAAAAAAAAAAAAAA8D8AAAAAAAAAAAAAAAAAAAAAAAAAAAAAAAAAAAAAAAAAAAAAAAAAAAAAAAAAAAAAAAAAAAAAAAAAAAAAAAAAAPA/AAAAAAAAAAAAAAAAAAAAAAAAAAAAAAAAAAAAAAAAAAAAAAAAAAAAAAAAAAAAAAAAAAAAAAAAAAAAAAAAAAAAAAAAAAAAAAAAAAAAAAAAAAAAAAAAAAAAAAAAAAAAAAAAAAAAAAAAAAAAAAAAAADwPwAAAAAAAPA/AAAAAAAAAAAAAAAAAAAAAAAAAAAAAAAAAAAAAAAAAAAAAAAAAADwPwAAAAAAAAAAAAAAAAAAAAAAAAAAAADwPwAAAAAAAAAAAAAAAAAAAAAAAAAAAAAAAAAAAAAAAPA/AAAAAAAAAAAAAAAAAAAAAAAAAAAAAAAAAAAAAAAAAAAAAAAAAAAAAAAAAAAAAAAAAAAAAAAAAAAAAAAAAAAAAAAAAAAAAAAAAAAAAAAAAAAAAAAAAAAAAAAAAAAAAPA/AAAAAAAAAAAAAAAAAAAAAAAAAAAAAAAAAAAAAAAA8D8AAAAAAAAAAAAAAAAAAAAAAAAAAAAAAAAAAAAAAAAAAAAAAAAAAAAAAAAAAAAAAAAAAAAAAAAAAAAAAAAAAAAAAAAAAAAAAAAAAAAAAAAAAA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AAAAAAAAAAAAAAAAAAAAAAAAAAAAAAAAAAAAAAAAAAAAAAAAAAAAAAAAAAAAAAAAAAAAAAAAAAAAAAAAAAAAADwPwAAAAAAAAAAAAAAAAAAAAAAAAAAAAAAAAAAAAAAAPA/AAAAAAAAAAAAAAAAAAAAAAAAAAAAAAAAAAAAAAAA8D8AAAAAAAAAAAAAAAAAAAAAAAAAAAAAAAAAAAAAAAAAAAAAAAAAAAAAAAAAAAAAAAAAAAAAAAAAAA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PA/AAAAAAAAAAAAAAAAAAAAAA92AAAAsAE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PA/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DwPwAAAAAAAAAAAAAAAAAAAAAAAAAAAAAAAAAAAAAAAAAAAAAAAAAAAAAAAAAAAAAAAAAAAAAAAAAAAAAAAAAAAAAAAAAAAAAAAAAAAAAAAAAAAAAAAAAAAAAAAAAAAAAAAAAAAAAAAAAAAAAAAAAAAAABeQAAAHEAAAAEAAAAAW////9y////agAAAAAAAACxAQAACY8AAAAGkwAAAAhNYXRjaGluZwAAAQAAAAF7AAAAcQAAABoAAAABbP///3L///8CAAAAAAAAALEBAAAJjwAAAAaWAAAACE1hdGNoaW5nAAAAAAAACw== &lt;-!redo!!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b/>
          <w:color w:val="000000"/>
          <w:sz w:val="20"/>
          <w:u w:val="single"/>
        </w:rPr>
        <w:t>Logistic regression - model analysis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Accuracy = 0,01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Log likelihood with all covariates = 0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Deviance with all covariates = 0   df = -10   rank = 10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Akaike information criterion = 20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Schwartz information criterion = 38,789966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Deviance with no covariates = 62,481692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Deviance (likelihood ratio) chi-square = 62,481692   df = 43   </w:t>
      </w:r>
      <w:r>
        <w:rPr>
          <w:rFonts w:ascii="Calibri" w:hAnsi="Calibri" w:cs="Calibri"/>
          <w:color w:val="007F00"/>
          <w:sz w:val="20"/>
        </w:rPr>
        <w:t>P = 0,0276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Pseudo (McFadden) R-square = 1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>Pseudo (likelihood ratio index) R-square = 1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Pearson chi-square goodness of fit = 0   df = -10   </w:t>
      </w:r>
      <w:r>
        <w:rPr>
          <w:rFonts w:ascii="Calibri" w:hAnsi="Calibri" w:cs="Calibri"/>
          <w:color w:val="007F00"/>
          <w:sz w:val="20"/>
        </w:rPr>
        <w:t>* saturated model: can't assess goodness of fit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Deviance goodness of fit = *   df = -10   </w:t>
      </w:r>
      <w:r>
        <w:rPr>
          <w:rFonts w:ascii="Calibri" w:hAnsi="Calibri" w:cs="Calibri"/>
          <w:color w:val="007F00"/>
          <w:sz w:val="20"/>
        </w:rPr>
        <w:t>P = *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Hosmer-Lemeshow test = *   df = 0   </w:t>
      </w:r>
      <w:r>
        <w:rPr>
          <w:rFonts w:ascii="Calibri" w:hAnsi="Calibri" w:cs="Calibri"/>
          <w:color w:val="007F00"/>
          <w:sz w:val="20"/>
        </w:rPr>
        <w:t>P = *</w:t>
      </w: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1968"/>
        <w:gridCol w:w="1152"/>
        <w:gridCol w:w="1463"/>
        <w:gridCol w:w="869"/>
        <w:gridCol w:w="1121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Paramet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Coefficient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Standard Erro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Z Valu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  <w:u w:val="single"/>
              </w:rPr>
              <w:t>P(&gt;|Z|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lastRenderedPageBreak/>
              <w:t>Valve or ring size(2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5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7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ardiac procedure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2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Gend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gt; 0,9999</w:t>
            </w: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vanish/>
        </w:rPr>
        <w:t xml:space="preserve">!!help!-&gt; 1276 &lt;-!help!! </w:t>
      </w:r>
      <w:r>
        <w:rPr>
          <w:rFonts w:cs="Calibri"/>
          <w:vanish/>
        </w:rPr>
        <w:t xml:space="preserve">!!redo!-&gt; "LogisticRegression" 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DwPwAAAAAAAAAAAAAAAAAAAAAAAAAAAAAAAAAAAAAAAAAAAAAAAAAAAAAAAAAAAAAAAAAAAAAAAAAAAAAAAAAA8D8AAAAAAAAAAAAAAAAAAAAAAAAAAAAAAAAAAAAAAAAAAAAAAAAAAAAAAAAAAAAAAAAAAAAAAAAAAAAAAAAAAAAAAAAAAAAAAAAAAAAAAAAAAAAAAAAAAAAAAAAAAAAAAAAAAAAAAAAAAAAAAAAAAPA/AAAAAAAAAAAAAAAAAADwPwAAAAAAAAAAAAAAAAAA8D8AAAAAAADwPwAAAAAAAAAAAAAAAAAA8D8AAAAAAADwPwAAAAAAAAAAAAAAAAAAAAAAAAAAAAAAAAAAAAAAAAAAAAAAAAAAAAAAAAAAAAAAAAAAAAAAAPA/AAAAAAAAAAAAAAAAAAAAAAAAAAAAAAAAAAAAAAAA8D8AAAAAAADwPw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DwPwAAAAAAAAAAAAAAAAAAAAAAAAAAAAAAAAAAAAAAAAAAAAAAAAAAAAAAAAAAAAAAAAAAAAAAAAAAAAAAAAAAAAAAAAAAAADwPwAAAAAAAAAAAAAAAAAAAAAAAAAAAADwPwAAAAAAAAAAAAAAAAAAAAAAAAAAAAAAAAAAAAAAAAAAAAAAAAAAAAAAAAAAAADwPwAAAAAAAAAAAAAAAAAAAAAAAAAAAAAAAAAAAAAAAAAAAAAAAAAAAAAAAAAAAAAAAAAAAAAAAAAAAAAAAAAAAAAAAAAAAAAAAAAAAAAAAAAAAAAAAAAAAAAAAAAAAAAAAAAAAAAAAAAAAAAAAAAA8D8AAAAAAAAAAAAAAAAAAAAAAAAAAAAAAAAAAAAAAADwPwAAAAAAAAAAAAAAAAAA8D8AAAAAAAAAAAAAAAAAAAAAAAAAAAAA8D8AAAAAAAAAAAAAAAAAAAAAAAAAAAAAAAAAAAAAAAAAAAAAAAAAAAAAAAAAAAAAAAAAAAAAAADwPwAAAAAAAAAAAAAAAAAA8D8AAAAAAAAAAAAAAAAAAAAAAAAAAAAAAAAAAAAAAAAAAAAAAAAAAAAAAAAAAAAAAAAAAAAAAAAAAAAAAAAAAAAAAAAAAAAA8D8AAAAAAAAAAAAAAAAAAAAAAAAAAAAAAAAAAAAAAAAAAAAAAAAAAAAAAAAAAAAAAAAAAAAAAAAAAAAAAAAAAPA/AAAAAAAA8D8AAAAAAAAAAAAAAAAAAAAAAAAAAAAAAAAAAAAAAAAAAAAAAAAAAAAAAAAAAAAAAAAAAAAAAAAAAAAAAAAAAAAAAAAAAAAA8D8AAAAAAAAAAAAAAAAAAAAAAAAAAAAAAAAAAAAAAAAAAAAAAAAAAAAAAAAAAAAAAAAAAAAAAAAAAAAAAAAAAAAAAAAAAAAA8D8AAAAAAAAAAAAAAAAAAPA/AAAAAAAAAAAAAAAAAAAAAAAAAAAAAAAAAAAAAAAAAAAAAAAAAAAAAAAAAAAAAAAAAAAAAAAAAAAAAAAAAAAAAAAAAAAAAAAAAAAAAAAAAAAAAAAAAAAAAAAAAAAAAAAAAAAAAAAA8D8AAAAAAAAAAAAAAAAAAAAAAAAAAAAAAAAAAAAAAAAAAAAAAAAAAPA/AAAAAAAAAAAAAAAAAAAAAAAAAAAAAAAAAAAAAAAAAAAAAAAAAAAAAAAAAAAAAAAAAAAAAAAA8D8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8D8AAAAAAAAAAAAAAAAAAAAAAAAAAAAA8D8AAAAAAAAAAAAAAAAAAAAAAAAAAAAAAAAAAAAAAAAAAAAAAAAAAAAAAAAAAAAAAAAAAAAAAAAAAAAAAAAAAAAAAAAAAAAAAAAAAAAAAAAAAAAAAAAAAAAAAAAAAAAAAAAAAAAAAAAAAAAAAAAAAAAAAAAAAAAAAAAAAAAAAAAAAAAAAAAAAAAAAAAAAAAAAAAAAAAAAADwPwAAAAAAAAAAAAAAAAAAAAAAAAAAAADwPwAAAAAAAPA/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AAAAAAAAAAAAAAAAAAAAAAAAAAAAAAAAAAAAAAAAAAAAAAAAAAAAAAAAAAAAAAAAAAAAAAAAAAAAAAAAAAAAAA8D8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8D8AAAAAAAAAAAAAAAAAAAAAAAAAAAAAAAAAAAAAAAAAAAAAAAAAAAAAAAAAAAAA8D8AAAAAAAAAAAAAAAAAAPA/AAAAAAAAAAAAAAAAAAAAAAAAAAAAAAAAAAAAAAAA8D8AAAAAAAAAAAAAAAAAAAAAAAAAAAAAAAAAAAAAAAAAAAAAAAAAAPA/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8D8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8D8AAAAAAAAAAAAAAAAAAAAAAAAAAAAAAAAAAAAAAADwPwAAAAAAAAAAAAAAAAAAAAAAAAAAAADwPwAAAAAAAAAAAAAAAAAAAAAAAAAAAAAAAAAAAAAAAAAAAAAAAAAAAAAAAAAAAAAAAAAAAAAAAAAAAAAAAAAAAAAAAAAAAAAAAAAAAAAAAAAAAAAAAAAA8D8AAAAAAAAAAAAAAAAAAAAAAAAAAAAAAAAAAAAAAAAAAAAAAAAAAPA/AAAAAAAAAAAAAAAAAAAAAAAAAAAAAAAAAAAAAAAAAAAAAAAAAAAAAAAAAAAAAAAAAAAAAAAAAAAAAAAAAAAAAAAAAAAAAAAAAAAAAAAAAAAAAAAAAADwPwAAAAAAAAAAAAAAAAAAAAAAAAAAAAAAAAAAAAAAAAAAAAAAAAAAAAAAAAAAAAAAAAAAAAAAAAAAAAAAAAAAAAAAAAAAAAAAAAAAAAAAAAAAAAAAAAAAAAAAAAAAAAAAAAAAAAAAAAAAAAAAAAAAAAAAAAAAAADwPwAAAAAAAAAAAAAAAAAA8D8AAAAAAAAAAAAAAAAAAPA/AAAAAAAAAAAAAAAAAADwPwAAAAAAAAAAAAAAAAAAAAAAAAAAAAAAAAAAAAAAAAAAAAAAAAAAAAAAAAAAAAAAAAAAAAAAAAAAAAAAAAAAAAAAAAAAAAAAAAAAAAAAAAAAAAAAAAAAAAAAAAAAAADwPwAAAAAAAAAAAAAAAAAAAAAAAAAAAAAAAAAAAAAAAPA/AAAAAAAA8D8AAAAAAAAAAAAAAAAAAPA/AAAAAAAAAAAAAAAAAAAAAAAAAAAAAAAAAAAAAAAA8D8AAAAAAAAAAAAAAAAAAPA/AAAAAAAAAAAAAAAAAAAAAAAAAAAAAAAAAAAAAAAAAAAAAAAAAAAAAAAAAAAAAAAAAAAAAAAAAAAAAAAAAADwPw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DwPwAAAAAAAAAAAAAAAAAA8D8AAAAAAAAAAAAAAAAAAAAAAAAAAAAAAAAAAAAAAAAAAAAAAAAAAAAAAAAAAAAAAAAAAAAAAADwPwAAAAAAAAAAAAAAAAAA8D8AAAAAAADwPwAAAAAAAAAAAAAAAAAAAAAAAAAAAAAAAAAAAAAAAAAAAAAAAAAA8D8AAAAAAAAAAAAAAAAAAPA/AAAAAAAA8D8AAAAAAAAAAAAAAAAAAPA/AAAAAAAAAAAAAAAAAAAAAAAAAAAAAAAAAAAAAAAAAAAAAAAAAAAAAAAAAAAAAAAAAAAAAAAAAAAAAAAAAAAAAAAAAAAAAAAAAAAAAAAAAAAAAAAAAAAAAAAAAAAAAPA/AAAAAAAAAAAAAAAAAAAAAAAAAAAAAAAAAAAAAAAA8D8AAAAAAAAAAAAAAAAAAAAAAAAAAAAAAAAAAAAAAAAAAAAAAAAAAAAAAAAAAAAA8D8AAAAAAAAAAAAAAAAAAAAAAAAAAAAAAAAAAAAAAADwPwAAAAAAAAAAAAAAAAAAAAAAAAAAAADwPwAAAAAAAPA/AAAAAAAAAAAAAAAAAAAAAAAAAAAAAAAAAAAAAAAAAAAAAAAAAAAAAAAAAAAAAAAAAAAAAAAAAAAAAAAAAAAAAAAAAAAAAAAAAAAAAAAAAAAAAAAAAAAAAAAAAAAAAAAAAAAAAAAA8D8AAAAAAAAAAAAAAAAAAAAAAAAAAAAAAAAAAAAAAAAAAAAAAAAAAAAAAAAAAAAAAAAAAAAAAAAAAAAAAAAAAPA/AAAAAAAAAAAAAAAAAAAAAAAAAAAAAAAAAAAAAAAAAAAAAAAAAAAAAAAAAAAAAAAAAAAAAAAAAAAAAAAAAAAAAAAAAAAAAAAAAAAAAAAAAAAAAAAAAAAAAAAAAAAAAAAAAAAAAAAAAAAAAAAAAADwPwAAAAAAAPA/AAAAAAAAAAAAAAAAAAAAAAAAAAAAAAAAAAAAAAAAAAAAAAAAAADwPwAAAAAAAAAAAAAAAAAAAAAAAAAAAADwPwAAAAAAAAAAAAAAAAAAAAAAAAAAAAAAAAAAAAAAAPA/AAAAAAAAAAAAAAAAAAAAAAAAAAAAAAAAAAAAAAAAAAAAAAAAAAAAAAAAAAAAAAAAAAAAAAAAAAAAAAAAAAAAAAAAAAAAAAAAAAAAAAAAAAAAAAAAAAAAAAAAAAAAAPA/AAAAAAAAAAAAAAAAAAAAAAAAAAAAAAAAAAAAAAAA8D8AAAAAAAAAAAAAAAAAAAAAAAAAAAAAAAAAAAAAAAAAAAAAAAAAAAAAAAAAAAAAAAAAAAAAAAAAAAAAAAAAAAAAAAAAAAAAAAAAAAAAAAAAAA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AAAAAAAAAAAAAAAAAAAAAAAAAAAAAAAAAAAAAAAAAAAAAAAAAAAAAAAAAAAAAAAAAAAAAAAAAAAAAAAAAAAAADwPwAAAAAAAAAAAAAAAAAAAAAAAAAAAAAAAAAAAAAAAPA/AAAAAAAAAAAAAAAAAAAAAAAAAAAAAAAAAAAAAAAA8D8AAAAAAAAAAAAAAAAAAAAAAAAAAAAAAAAAAAAAAAAAAAAAAAAAAAAAAAAAAAAAAAAAAAAAAAAAAAAAAAAAAAAAAAAAAAAAAAAAAAAAAAAAAAAAAAAAAAAAAAAAAAAAAAAAAAAAAADwPwAAAAAAAAAAAAAAAAAAAAAAAAAAAAAAAAAAAAAAAAAAAAAAAAAA8D8AAAAAAAAAAAAAAAAAAAAAAAAAAAAAAAAAAAAAAAAAAAAAAAAAAAAAAAAAAAAA8D8AAAAAAAAAAAAAAAAAAAAAAAAAAAAAAAAAAAAAAAAAAAAAAAAAAAAAAAAAAAAAAAAAAAAAAAAAAAAAAAAAAAAAAAAAAAAAAAAAAAAAAAAAAAAAAAAAAPA/AAAAAAAAAAAAAAAAAAAAAA9xAAAAsAEAAAY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PA/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8D8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DwPw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PA/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 &lt;-!redo!!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b/>
          <w:color w:val="000000"/>
          <w:sz w:val="20"/>
          <w:u w:val="single"/>
        </w:rPr>
        <w:t>Logistic regression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FF0000"/>
          <w:sz w:val="20"/>
        </w:rPr>
        <w:t>Warning: result not of full rank, there is more than one solution for the model. Look for correlated predictor variables that you might drop: the mutliple linear regression function does this automatically.</w:t>
      </w: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3445"/>
        <w:gridCol w:w="1233"/>
        <w:gridCol w:w="931"/>
        <w:gridCol w:w="1121"/>
        <w:gridCol w:w="370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eviance goodness of fit chi-square =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22,43818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f = 26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0057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FF0000"/>
                <w:sz w:val="20"/>
              </w:rPr>
              <w:t>*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eviance (likelihood ratio) chi-square =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6,68453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f = 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1968"/>
        <w:gridCol w:w="1159"/>
        <w:gridCol w:w="2174"/>
        <w:gridCol w:w="1091"/>
        <w:gridCol w:w="1121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Paramet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Odds Ratio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  <w:u w:val="single"/>
              </w:rPr>
              <w:t>95% Conf. Int.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Z Valu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  <w:u w:val="single"/>
              </w:rPr>
              <w:t>P (&gt;|Z|)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n/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5,19191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8976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095906 to 0,37549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4,77316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2946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37033 to 0,384248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5,596262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5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52904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322948 to 0,866664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2,52821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01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ve or ring size(27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,172803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626707 to 2,194752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49852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618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ardiac procedure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,0838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677882 to 1,73307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3640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736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1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80887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51845 to 0,519594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4,046147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2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1724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04993 to 0,449505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4,11530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EF(3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44277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0,1715 to 1,143129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1,683537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092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Gender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,7384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1,52732 to 4,910086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,38159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= 0,000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Age at operatio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,06923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FF"/>
                <w:sz w:val="20"/>
              </w:rPr>
              <w:t>(1,038213 to 1,101177)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,45662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7F00"/>
                <w:sz w:val="20"/>
              </w:rPr>
              <w:t>P &lt; 0,0001</w:t>
            </w: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color w:val="000000"/>
          <w:sz w:val="20"/>
        </w:rPr>
        <w:t xml:space="preserve">logit Valve type = -3,611241   -1,661953 Valve or ring size(21) -1,472001 Valve or ring size(23) -0,636684 Valve or ring size(25) +0,159396 Valve or ring size(27) +0,080557 Cardiac procedures -1,269803 EF(1) -1,526736 EF(2) -0,814703 EF(3) +1,007403 Gender +0,06694 Age at operation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cs="Calibri"/>
          <w:vanish/>
        </w:rPr>
        <w:t xml:space="preserve">!!help!-&gt; 1043 &lt;-!help!! </w:t>
      </w:r>
      <w:r>
        <w:rPr>
          <w:vanish/>
        </w:rPr>
        <w:t xml:space="preserve">!!redo!-&gt; "UnivariateSummary" 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 &lt;-!redo!!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b/>
          <w:color w:val="000000"/>
          <w:sz w:val="20"/>
          <w:u w:val="single"/>
        </w:rPr>
        <w:t>Descriptive statistics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2182"/>
        <w:gridCol w:w="1628"/>
        <w:gridCol w:w="1456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Score Perimount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Score Perceval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id dat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2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issing dat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6,42638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7,3804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6270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70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rianc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876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99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tandard deviatio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3699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4116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riance coefficient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77711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8136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tandard error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210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247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Upper 95% CL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8666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94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ower 95% CL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3874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4546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Geometric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2957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3593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kewnes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209736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1615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Kurtosi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,39642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2,39013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axim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64047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64040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Upper quartil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459457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47299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edi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87218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37451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ower quartil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6946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7075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Interquartile rang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8998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20223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inim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5025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5025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Rang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59022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59014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entile 9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579244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60652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entile 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22399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120143</w:t>
            </w: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cs="Calibri"/>
          <w:vanish/>
        </w:rPr>
        <w:t xml:space="preserve">!!help!-&gt; 1043 &lt;-!help!! </w:t>
      </w:r>
      <w:r>
        <w:rPr>
          <w:vanish/>
        </w:rPr>
        <w:t xml:space="preserve">!!redo!-&gt; "UnivariateSummary" 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 &lt;-!redo!! 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  <w:r>
        <w:rPr>
          <w:rFonts w:ascii="Calibri" w:hAnsi="Calibri" w:cs="Calibri"/>
          <w:b/>
          <w:color w:val="000000"/>
          <w:sz w:val="20"/>
          <w:u w:val="single"/>
        </w:rPr>
        <w:t>Descriptive statistics</w:t>
      </w: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tbl>
      <w:tblPr>
        <w:tblW w:w="0" w:type="auto"/>
        <w:tblInd w:w="135" w:type="dxa"/>
        <w:tblCellMar>
          <w:left w:w="135" w:type="dxa"/>
          <w:right w:w="135" w:type="dxa"/>
        </w:tblCellMar>
        <w:tblLook w:val="0000" w:firstRow="0" w:lastRow="0" w:firstColumn="0" w:lastColumn="0" w:noHBand="0" w:noVBand="0"/>
      </w:tblPr>
      <w:tblGrid>
        <w:gridCol w:w="2182"/>
        <w:gridCol w:w="1091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Variable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  <w:u w:val="single"/>
              </w:rPr>
              <w:t>Diff Score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lid dat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issing data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9540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0745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rianc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0012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tandard deviatio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131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Variance coefficient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1,51855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lastRenderedPageBreak/>
              <w:t>Standard error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0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Upper 95% CL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0547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ower 95% CL of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0943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Geometric me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*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Skewnes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4808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Kurtosis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,75578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axim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586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Upper quartil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edian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0596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Lower quartil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1482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Interquartile rang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482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Minimum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447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Range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6058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entile 9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0,01245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Centile 5</w:t>
            </w:r>
          </w:p>
        </w:tc>
        <w:tc>
          <w:tcPr>
            <w:tcW w:w="0" w:type="auto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tcMar>
              <w:left w:w="135" w:type="dxa"/>
              <w:right w:w="135" w:type="dxa"/>
            </w:tcMar>
          </w:tcPr>
          <w:p w:rsidR="00000000" w:rsidRDefault="00000000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-0,022871</w:t>
            </w:r>
          </w:p>
        </w:tc>
      </w:tr>
    </w:tbl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000000" w:rsidRDefault="00000000">
      <w:pPr>
        <w:ind w:left="135"/>
        <w:rPr>
          <w:rFonts w:ascii="Calibri" w:hAnsi="Calibri" w:cs="Calibri"/>
          <w:color w:val="000000"/>
          <w:sz w:val="20"/>
        </w:rPr>
      </w:pPr>
    </w:p>
    <w:p w:rsidR="0033509A" w:rsidRDefault="0033509A">
      <w:pPr>
        <w:ind w:left="15" w:firstLine="120"/>
        <w:rPr>
          <w:rFonts w:ascii="Calibri" w:hAnsi="Calibri" w:cs="Calibri"/>
          <w:color w:val="000000"/>
          <w:sz w:val="20"/>
        </w:rPr>
      </w:pPr>
    </w:p>
    <w:sectPr w:rsidR="003350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E1"/>
    <w:rsid w:val="0033509A"/>
    <w:rsid w:val="0099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5CAF2B9C-DB04-6F4D-B834-596F9D69C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sz w:val="24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rPr>
      <w:rFonts w:asciiTheme="minorHAnsi" w:hAnsiTheme="minorHAnsi" w:cs="Times New Roman"/>
    </w:rPr>
  </w:style>
  <w:style w:type="character" w:styleId="Hyperlink">
    <w:name w:val="Hyperlink"/>
    <w:basedOn w:val="DefaultParagraphFont"/>
    <w:uiPriority w:val="99"/>
    <w:rPr>
      <w:rFonts w:asciiTheme="minorHAnsi" w:hAnsiTheme="minorHAnsi" w:cs="Times New Roman"/>
      <w:color w:val="0000FF"/>
      <w:u w:val="single"/>
    </w:rPr>
  </w:style>
  <w:style w:type="table" w:styleId="TableSimple1">
    <w:name w:val="Table Simple 1"/>
    <w:basedOn w:val="TableNormal"/>
    <w:uiPriority w:val="99"/>
    <w:pPr>
      <w:widowControl w:val="0"/>
      <w:autoSpaceDE w:val="0"/>
      <w:autoSpaceDN w:val="0"/>
      <w:adjustRightInd w:val="0"/>
    </w:pPr>
    <w:rPr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rPr>
      <w:hidden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222</Words>
  <Characters>200812</Characters>
  <Application>Microsoft Office Word</Application>
  <DocSecurity>0</DocSecurity>
  <Lines>200812</Lines>
  <Paragraphs>12112</Paragraphs>
  <ScaleCrop>false</ScaleCrop>
  <Company/>
  <LinksUpToDate>false</LinksUpToDate>
  <CharactersWithSpaces>20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icja Zientara</cp:lastModifiedBy>
  <cp:revision>2</cp:revision>
  <dcterms:created xsi:type="dcterms:W3CDTF">2023-11-06T18:20:00Z</dcterms:created>
  <dcterms:modified xsi:type="dcterms:W3CDTF">2023-11-06T18:20:00Z</dcterms:modified>
</cp:coreProperties>
</file>